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06E3B" w14:textId="77777777" w:rsidR="001E0392" w:rsidRPr="001E0392" w:rsidRDefault="001E0392" w:rsidP="001E0392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6"/>
          <w:szCs w:val="26"/>
        </w:rPr>
      </w:pPr>
      <w:proofErr w:type="spellStart"/>
      <w:r w:rsidRPr="001E0392">
        <w:rPr>
          <w:rFonts w:ascii="Times New Roman" w:eastAsia="Calibri" w:hAnsi="Times New Roman" w:cs="Times New Roman"/>
          <w:b/>
          <w:sz w:val="26"/>
          <w:szCs w:val="26"/>
        </w:rPr>
        <w:t>Resistome</w:t>
      </w:r>
      <w:proofErr w:type="spellEnd"/>
      <w:r w:rsidRPr="001E0392">
        <w:rPr>
          <w:rFonts w:ascii="Times New Roman" w:eastAsia="Calibri" w:hAnsi="Times New Roman" w:cs="Times New Roman"/>
          <w:b/>
          <w:sz w:val="26"/>
          <w:szCs w:val="26"/>
        </w:rPr>
        <w:t xml:space="preserve"> diversity in bovine clinical mastitis microbiome, a signature concurrence</w:t>
      </w:r>
    </w:p>
    <w:p w14:paraId="5CD1089C" w14:textId="77777777" w:rsidR="001E0392" w:rsidRDefault="001E0392" w:rsidP="001E0392">
      <w:pPr>
        <w:spacing w:after="0" w:line="36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bookmarkStart w:id="0" w:name="OLE_LINK3"/>
      <w:bookmarkStart w:id="1" w:name="OLE_LINK2"/>
      <w:r w:rsidRPr="001E0392">
        <w:rPr>
          <w:rFonts w:ascii="Times New Roman" w:eastAsia="Calibri" w:hAnsi="Times New Roman" w:cs="Times New Roman"/>
          <w:sz w:val="20"/>
          <w:szCs w:val="20"/>
        </w:rPr>
        <w:t xml:space="preserve">M. Nazmul Hoque, </w:t>
      </w:r>
      <w:proofErr w:type="spellStart"/>
      <w:r w:rsidRPr="001E0392">
        <w:rPr>
          <w:rFonts w:ascii="Times New Roman" w:eastAsia="Calibri" w:hAnsi="Times New Roman" w:cs="Times New Roman"/>
          <w:sz w:val="20"/>
          <w:szCs w:val="20"/>
        </w:rPr>
        <w:t>Arif</w:t>
      </w:r>
      <w:proofErr w:type="spellEnd"/>
      <w:r w:rsidRPr="001E039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1E0392">
        <w:rPr>
          <w:rFonts w:ascii="Times New Roman" w:eastAsia="Calibri" w:hAnsi="Times New Roman" w:cs="Times New Roman"/>
          <w:sz w:val="20"/>
          <w:szCs w:val="20"/>
        </w:rPr>
        <w:t>Istiaq</w:t>
      </w:r>
      <w:proofErr w:type="spellEnd"/>
      <w:r w:rsidRPr="001E0392">
        <w:rPr>
          <w:rFonts w:ascii="Times New Roman" w:eastAsia="Calibri" w:hAnsi="Times New Roman" w:cs="Times New Roman"/>
          <w:sz w:val="20"/>
          <w:szCs w:val="20"/>
        </w:rPr>
        <w:t xml:space="preserve">, Rebecca A. Clement, </w:t>
      </w:r>
      <w:proofErr w:type="spellStart"/>
      <w:r w:rsidRPr="001E0392">
        <w:rPr>
          <w:rFonts w:ascii="Times New Roman" w:eastAsia="Calibri" w:hAnsi="Times New Roman" w:cs="Times New Roman"/>
          <w:sz w:val="20"/>
          <w:szCs w:val="20"/>
        </w:rPr>
        <w:t>Keylie</w:t>
      </w:r>
      <w:proofErr w:type="spellEnd"/>
      <w:r w:rsidRPr="001E0392">
        <w:rPr>
          <w:rFonts w:ascii="Times New Roman" w:eastAsia="Calibri" w:hAnsi="Times New Roman" w:cs="Times New Roman"/>
          <w:sz w:val="20"/>
          <w:szCs w:val="20"/>
        </w:rPr>
        <w:t xml:space="preserve"> M. Gibson, </w:t>
      </w:r>
      <w:proofErr w:type="spellStart"/>
      <w:r w:rsidRPr="001E0392">
        <w:rPr>
          <w:rFonts w:ascii="Times New Roman" w:eastAsia="Calibri" w:hAnsi="Times New Roman" w:cs="Times New Roman"/>
          <w:sz w:val="20"/>
          <w:szCs w:val="20"/>
        </w:rPr>
        <w:t>Otun</w:t>
      </w:r>
      <w:proofErr w:type="spellEnd"/>
      <w:r w:rsidRPr="001E039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1E0392">
        <w:rPr>
          <w:rFonts w:ascii="Times New Roman" w:eastAsia="Calibri" w:hAnsi="Times New Roman" w:cs="Times New Roman"/>
          <w:sz w:val="20"/>
          <w:szCs w:val="20"/>
        </w:rPr>
        <w:t>Saha</w:t>
      </w:r>
      <w:proofErr w:type="spellEnd"/>
      <w:r w:rsidRPr="001E0392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Pr="001E0392">
        <w:rPr>
          <w:rFonts w:ascii="Times New Roman" w:eastAsia="Calibri" w:hAnsi="Times New Roman" w:cs="Times New Roman"/>
          <w:sz w:val="20"/>
          <w:szCs w:val="20"/>
        </w:rPr>
        <w:t>Ovinu</w:t>
      </w:r>
      <w:proofErr w:type="spellEnd"/>
      <w:r w:rsidRPr="001E0392">
        <w:rPr>
          <w:rFonts w:ascii="Times New Roman" w:eastAsia="Calibri" w:hAnsi="Times New Roman" w:cs="Times New Roman"/>
          <w:sz w:val="20"/>
          <w:szCs w:val="20"/>
        </w:rPr>
        <w:t xml:space="preserve"> Kibria Islam, </w:t>
      </w:r>
      <w:proofErr w:type="spellStart"/>
      <w:r w:rsidRPr="001E0392">
        <w:rPr>
          <w:rFonts w:ascii="Times New Roman" w:eastAsia="Calibri" w:hAnsi="Times New Roman" w:cs="Times New Roman"/>
          <w:sz w:val="20"/>
          <w:szCs w:val="20"/>
        </w:rPr>
        <w:t>Ruhshan</w:t>
      </w:r>
      <w:proofErr w:type="spellEnd"/>
      <w:r w:rsidRPr="001E0392">
        <w:rPr>
          <w:rFonts w:ascii="Times New Roman" w:eastAsia="Calibri" w:hAnsi="Times New Roman" w:cs="Times New Roman"/>
          <w:sz w:val="20"/>
          <w:szCs w:val="20"/>
        </w:rPr>
        <w:t xml:space="preserve"> Ahmed </w:t>
      </w:r>
      <w:proofErr w:type="spellStart"/>
      <w:r w:rsidRPr="001E0392">
        <w:rPr>
          <w:rFonts w:ascii="Times New Roman" w:eastAsia="Calibri" w:hAnsi="Times New Roman" w:cs="Times New Roman"/>
          <w:sz w:val="20"/>
          <w:szCs w:val="20"/>
        </w:rPr>
        <w:t>Abir</w:t>
      </w:r>
      <w:proofErr w:type="spellEnd"/>
      <w:r w:rsidRPr="001E0392">
        <w:rPr>
          <w:rFonts w:ascii="Times New Roman" w:eastAsia="Calibri" w:hAnsi="Times New Roman" w:cs="Times New Roman"/>
          <w:sz w:val="20"/>
          <w:szCs w:val="20"/>
        </w:rPr>
        <w:t xml:space="preserve">, </w:t>
      </w:r>
    </w:p>
    <w:p w14:paraId="4EE1BEB9" w14:textId="455EB19F" w:rsidR="001E0392" w:rsidRPr="001E0392" w:rsidRDefault="001E0392" w:rsidP="001E0392">
      <w:pPr>
        <w:spacing w:after="0" w:line="36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1E0392">
        <w:rPr>
          <w:rFonts w:ascii="Times New Roman" w:eastAsia="Calibri" w:hAnsi="Times New Roman" w:cs="Times New Roman"/>
          <w:sz w:val="20"/>
          <w:szCs w:val="20"/>
        </w:rPr>
        <w:t xml:space="preserve">Munawar Sultana, </w:t>
      </w:r>
      <w:bookmarkStart w:id="2" w:name="_Hlk20731186"/>
      <w:r w:rsidRPr="001E0392">
        <w:rPr>
          <w:rFonts w:ascii="Times New Roman" w:eastAsia="Calibri" w:hAnsi="Times New Roman" w:cs="Times New Roman"/>
          <w:sz w:val="20"/>
          <w:szCs w:val="20"/>
        </w:rPr>
        <w:t xml:space="preserve">AMAM </w:t>
      </w:r>
      <w:proofErr w:type="spellStart"/>
      <w:r w:rsidRPr="001E0392">
        <w:rPr>
          <w:rFonts w:ascii="Times New Roman" w:eastAsia="Calibri" w:hAnsi="Times New Roman" w:cs="Times New Roman"/>
          <w:sz w:val="20"/>
          <w:szCs w:val="20"/>
        </w:rPr>
        <w:t>Zonaed</w:t>
      </w:r>
      <w:proofErr w:type="spellEnd"/>
      <w:r w:rsidRPr="001E039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1E0392">
        <w:rPr>
          <w:rFonts w:ascii="Times New Roman" w:eastAsia="Calibri" w:hAnsi="Times New Roman" w:cs="Times New Roman"/>
          <w:sz w:val="20"/>
          <w:szCs w:val="20"/>
        </w:rPr>
        <w:t>Siddiki</w:t>
      </w:r>
      <w:bookmarkEnd w:id="2"/>
      <w:proofErr w:type="spellEnd"/>
      <w:r w:rsidRPr="001E0392">
        <w:rPr>
          <w:rFonts w:ascii="Times New Roman" w:eastAsia="Calibri" w:hAnsi="Times New Roman" w:cs="Times New Roman"/>
          <w:sz w:val="20"/>
          <w:szCs w:val="20"/>
        </w:rPr>
        <w:t>, Keith A. Crandall, M. Anwar Hossain</w:t>
      </w:r>
      <w:bookmarkEnd w:id="0"/>
      <w:bookmarkEnd w:id="1"/>
    </w:p>
    <w:p w14:paraId="1892AB35" w14:textId="77777777" w:rsidR="00745A5C" w:rsidRDefault="00745A5C" w:rsidP="00D909E6">
      <w:pPr>
        <w:jc w:val="both"/>
        <w:rPr>
          <w:rFonts w:ascii="Times New Roman" w:hAnsi="Times New Roman" w:cs="Times New Roman"/>
        </w:rPr>
      </w:pPr>
    </w:p>
    <w:p w14:paraId="2A4B2BC5" w14:textId="77777777" w:rsidR="00C65D64" w:rsidRDefault="00C65D64" w:rsidP="00D909E6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2386" w:tblpY="5060"/>
        <w:tblW w:w="12476" w:type="dxa"/>
        <w:tblLook w:val="04A0" w:firstRow="1" w:lastRow="0" w:firstColumn="1" w:lastColumn="0" w:noHBand="0" w:noVBand="1"/>
      </w:tblPr>
      <w:tblGrid>
        <w:gridCol w:w="1254"/>
        <w:gridCol w:w="817"/>
        <w:gridCol w:w="780"/>
        <w:gridCol w:w="954"/>
        <w:gridCol w:w="1071"/>
        <w:gridCol w:w="1085"/>
        <w:gridCol w:w="956"/>
        <w:gridCol w:w="850"/>
        <w:gridCol w:w="977"/>
        <w:gridCol w:w="938"/>
        <w:gridCol w:w="949"/>
        <w:gridCol w:w="888"/>
        <w:gridCol w:w="957"/>
      </w:tblGrid>
      <w:tr w:rsidR="009C7E16" w:rsidRPr="009C7E16" w14:paraId="6D9760D9" w14:textId="77777777" w:rsidTr="00B550C1">
        <w:trPr>
          <w:trHeight w:val="302"/>
        </w:trPr>
        <w:tc>
          <w:tcPr>
            <w:tcW w:w="1254" w:type="dxa"/>
            <w:vMerge w:val="restart"/>
          </w:tcPr>
          <w:p w14:paraId="20DAE143" w14:textId="77777777" w:rsidR="006D31A1" w:rsidRPr="009C7E16" w:rsidRDefault="00073C3F" w:rsidP="00B550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Farm location</w:t>
            </w:r>
          </w:p>
        </w:tc>
        <w:tc>
          <w:tcPr>
            <w:tcW w:w="1597" w:type="dxa"/>
            <w:gridSpan w:val="2"/>
          </w:tcPr>
          <w:p w14:paraId="08007FC4" w14:textId="77777777" w:rsidR="006D31A1" w:rsidRPr="009C7E16" w:rsidRDefault="006D31A1" w:rsidP="00B550C1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DB53A3" w:rsidRPr="009C7E16">
              <w:rPr>
                <w:rFonts w:ascii="Times New Roman" w:hAnsi="Times New Roman" w:cs="Times New Roman"/>
                <w:i/>
                <w:sz w:val="20"/>
                <w:szCs w:val="20"/>
              </w:rPr>
              <w:t>taph</w:t>
            </w:r>
            <w:r w:rsidRPr="009C7E16">
              <w:rPr>
                <w:rFonts w:ascii="Times New Roman" w:hAnsi="Times New Roman" w:cs="Times New Roman"/>
                <w:i/>
                <w:sz w:val="20"/>
                <w:szCs w:val="20"/>
              </w:rPr>
              <w:t>. aureus</w:t>
            </w:r>
          </w:p>
        </w:tc>
        <w:tc>
          <w:tcPr>
            <w:tcW w:w="2025" w:type="dxa"/>
            <w:gridSpan w:val="2"/>
          </w:tcPr>
          <w:p w14:paraId="16322D11" w14:textId="77777777" w:rsidR="006D31A1" w:rsidRPr="009C7E16" w:rsidRDefault="006D31A1" w:rsidP="00B550C1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2041" w:type="dxa"/>
            <w:gridSpan w:val="2"/>
          </w:tcPr>
          <w:p w14:paraId="1DF794C2" w14:textId="77777777" w:rsidR="006D31A1" w:rsidRPr="009C7E16" w:rsidRDefault="006D31A1" w:rsidP="00B550C1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="00DB53A3" w:rsidRPr="009C7E1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27" w:type="dxa"/>
            <w:gridSpan w:val="2"/>
          </w:tcPr>
          <w:p w14:paraId="3E129711" w14:textId="77777777" w:rsidR="006D31A1" w:rsidRPr="009C7E16" w:rsidRDefault="006D31A1" w:rsidP="00B550C1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i/>
                <w:sz w:val="20"/>
                <w:szCs w:val="20"/>
              </w:rPr>
              <w:t>Enterobacter</w:t>
            </w: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="00DB53A3" w:rsidRPr="009C7E1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87" w:type="dxa"/>
            <w:gridSpan w:val="2"/>
          </w:tcPr>
          <w:p w14:paraId="6A3A30AE" w14:textId="77777777" w:rsidR="006D31A1" w:rsidRPr="009C7E16" w:rsidRDefault="006D31A1" w:rsidP="00B550C1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i/>
                <w:sz w:val="20"/>
                <w:szCs w:val="20"/>
              </w:rPr>
              <w:t>Shigella</w:t>
            </w: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="00DB53A3" w:rsidRPr="009C7E1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45" w:type="dxa"/>
            <w:gridSpan w:val="2"/>
          </w:tcPr>
          <w:p w14:paraId="556A6451" w14:textId="77777777" w:rsidR="006D31A1" w:rsidRPr="009C7E16" w:rsidRDefault="006D31A1" w:rsidP="00B550C1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="00DB53A3" w:rsidRPr="009C7E1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C7E16" w:rsidRPr="009C7E16" w14:paraId="291E9E21" w14:textId="77777777" w:rsidTr="00B550C1">
        <w:trPr>
          <w:trHeight w:val="224"/>
        </w:trPr>
        <w:tc>
          <w:tcPr>
            <w:tcW w:w="1254" w:type="dxa"/>
            <w:vMerge/>
          </w:tcPr>
          <w:p w14:paraId="636B5479" w14:textId="77777777" w:rsidR="006D31A1" w:rsidRPr="009C7E16" w:rsidRDefault="006D31A1" w:rsidP="00B550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279498AD" w14:textId="77777777" w:rsidR="006D31A1" w:rsidRPr="009C7E16" w:rsidRDefault="003E51C6" w:rsidP="00B550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780" w:type="dxa"/>
          </w:tcPr>
          <w:p w14:paraId="0AB1DBD9" w14:textId="77777777" w:rsidR="006D31A1" w:rsidRPr="009C7E16" w:rsidRDefault="003E51C6" w:rsidP="00B550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eastAsia="ComputerModern-Regular" w:hAnsi="Times New Roman" w:cs="Times New Roman"/>
                <w:sz w:val="20"/>
                <w:szCs w:val="20"/>
              </w:rPr>
              <w:t>I</w:t>
            </w:r>
            <w:r w:rsidR="006D31A1" w:rsidRPr="009C7E16">
              <w:rPr>
                <w:rFonts w:ascii="Times New Roman" w:eastAsia="ComputerModern-Regular" w:hAnsi="Times New Roman" w:cs="Times New Roman"/>
                <w:sz w:val="20"/>
                <w:szCs w:val="20"/>
              </w:rPr>
              <w:t>sol.</w:t>
            </w:r>
            <w:r w:rsidR="006D31A1" w:rsidRPr="009C7E16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4" w:type="dxa"/>
          </w:tcPr>
          <w:p w14:paraId="644BD3BE" w14:textId="77777777" w:rsidR="006D31A1" w:rsidRPr="009C7E16" w:rsidRDefault="003E51C6" w:rsidP="00B550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071" w:type="dxa"/>
          </w:tcPr>
          <w:p w14:paraId="4C071DE7" w14:textId="77777777" w:rsidR="006D31A1" w:rsidRPr="009C7E16" w:rsidRDefault="003E51C6" w:rsidP="00B550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eastAsia="ComputerModern-Regular" w:hAnsi="Times New Roman" w:cs="Times New Roman"/>
                <w:sz w:val="20"/>
                <w:szCs w:val="20"/>
              </w:rPr>
              <w:t>I</w:t>
            </w:r>
            <w:r w:rsidR="006D31A1" w:rsidRPr="009C7E16">
              <w:rPr>
                <w:rFonts w:ascii="Times New Roman" w:eastAsia="ComputerModern-Regular" w:hAnsi="Times New Roman" w:cs="Times New Roman"/>
                <w:sz w:val="20"/>
                <w:szCs w:val="20"/>
              </w:rPr>
              <w:t>sol.</w:t>
            </w:r>
            <w:r w:rsidR="006D31A1" w:rsidRPr="009C7E16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5" w:type="dxa"/>
          </w:tcPr>
          <w:p w14:paraId="481306C0" w14:textId="77777777" w:rsidR="006D31A1" w:rsidRPr="009C7E16" w:rsidRDefault="003E51C6" w:rsidP="00B550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956" w:type="dxa"/>
          </w:tcPr>
          <w:p w14:paraId="1CF6D9CE" w14:textId="77777777" w:rsidR="006D31A1" w:rsidRPr="009C7E16" w:rsidRDefault="003E51C6" w:rsidP="00B550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eastAsia="ComputerModern-Regular" w:hAnsi="Times New Roman" w:cs="Times New Roman"/>
                <w:sz w:val="20"/>
                <w:szCs w:val="20"/>
              </w:rPr>
              <w:t>I</w:t>
            </w:r>
            <w:r w:rsidR="006D31A1" w:rsidRPr="009C7E16">
              <w:rPr>
                <w:rFonts w:ascii="Times New Roman" w:eastAsia="ComputerModern-Regular" w:hAnsi="Times New Roman" w:cs="Times New Roman"/>
                <w:sz w:val="20"/>
                <w:szCs w:val="20"/>
              </w:rPr>
              <w:t>sol.</w:t>
            </w:r>
            <w:r w:rsidR="006D31A1" w:rsidRPr="009C7E16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</w:tcPr>
          <w:p w14:paraId="450E7672" w14:textId="77777777" w:rsidR="006D31A1" w:rsidRPr="009C7E16" w:rsidRDefault="003E51C6" w:rsidP="00B550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977" w:type="dxa"/>
          </w:tcPr>
          <w:p w14:paraId="56E2DF9C" w14:textId="77777777" w:rsidR="006D31A1" w:rsidRPr="009C7E16" w:rsidRDefault="003E51C6" w:rsidP="00B550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eastAsia="ComputerModern-Regular" w:hAnsi="Times New Roman" w:cs="Times New Roman"/>
                <w:sz w:val="20"/>
                <w:szCs w:val="20"/>
              </w:rPr>
              <w:t>I</w:t>
            </w:r>
            <w:r w:rsidR="006D31A1" w:rsidRPr="009C7E16">
              <w:rPr>
                <w:rFonts w:ascii="Times New Roman" w:eastAsia="ComputerModern-Regular" w:hAnsi="Times New Roman" w:cs="Times New Roman"/>
                <w:sz w:val="20"/>
                <w:szCs w:val="20"/>
              </w:rPr>
              <w:t>sol.</w:t>
            </w:r>
            <w:r w:rsidR="006D31A1" w:rsidRPr="009C7E16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dxa"/>
          </w:tcPr>
          <w:p w14:paraId="58A94899" w14:textId="77777777" w:rsidR="006D31A1" w:rsidRPr="009C7E16" w:rsidRDefault="003E51C6" w:rsidP="00B550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949" w:type="dxa"/>
          </w:tcPr>
          <w:p w14:paraId="7153091E" w14:textId="77777777" w:rsidR="006D31A1" w:rsidRPr="009C7E16" w:rsidRDefault="003E51C6" w:rsidP="00B550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eastAsia="ComputerModern-Regular" w:hAnsi="Times New Roman" w:cs="Times New Roman"/>
                <w:sz w:val="20"/>
                <w:szCs w:val="20"/>
              </w:rPr>
              <w:t>I</w:t>
            </w:r>
            <w:r w:rsidR="006D31A1" w:rsidRPr="009C7E16">
              <w:rPr>
                <w:rFonts w:ascii="Times New Roman" w:eastAsia="ComputerModern-Regular" w:hAnsi="Times New Roman" w:cs="Times New Roman"/>
                <w:sz w:val="20"/>
                <w:szCs w:val="20"/>
              </w:rPr>
              <w:t>sol.</w:t>
            </w:r>
            <w:r w:rsidR="006D31A1" w:rsidRPr="009C7E16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8" w:type="dxa"/>
          </w:tcPr>
          <w:p w14:paraId="1991C78D" w14:textId="77777777" w:rsidR="006D31A1" w:rsidRPr="009C7E16" w:rsidRDefault="003E51C6" w:rsidP="00B550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957" w:type="dxa"/>
          </w:tcPr>
          <w:p w14:paraId="08A1253F" w14:textId="77777777" w:rsidR="006D31A1" w:rsidRPr="009C7E16" w:rsidRDefault="003E51C6" w:rsidP="00B550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eastAsia="ComputerModern-Regular" w:hAnsi="Times New Roman" w:cs="Times New Roman"/>
                <w:sz w:val="20"/>
                <w:szCs w:val="20"/>
              </w:rPr>
              <w:t>I</w:t>
            </w:r>
            <w:r w:rsidR="006D31A1" w:rsidRPr="009C7E16">
              <w:rPr>
                <w:rFonts w:ascii="Times New Roman" w:eastAsia="ComputerModern-Regular" w:hAnsi="Times New Roman" w:cs="Times New Roman"/>
                <w:sz w:val="20"/>
                <w:szCs w:val="20"/>
              </w:rPr>
              <w:t>sol.</w:t>
            </w:r>
            <w:r w:rsidR="006D31A1" w:rsidRPr="009C7E16">
              <w:rPr>
                <w:rFonts w:ascii="Times New Roman" w:eastAsia="ComputerModern-Regular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C7E16" w:rsidRPr="009C7E16" w14:paraId="3DEB8CB1" w14:textId="77777777" w:rsidTr="00B550C1">
        <w:trPr>
          <w:trHeight w:val="391"/>
        </w:trPr>
        <w:tc>
          <w:tcPr>
            <w:tcW w:w="1254" w:type="dxa"/>
            <w:vAlign w:val="center"/>
          </w:tcPr>
          <w:p w14:paraId="16A53354" w14:textId="77777777" w:rsidR="006D31A1" w:rsidRPr="009C7E16" w:rsidRDefault="009F6E31" w:rsidP="00B550C1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Chatto</w:t>
            </w:r>
            <w:r w:rsidR="006D31A1" w:rsidRPr="009C7E16">
              <w:rPr>
                <w:rFonts w:ascii="Times New Roman" w:hAnsi="Times New Roman" w:cs="Times New Roman"/>
                <w:sz w:val="20"/>
                <w:szCs w:val="20"/>
              </w:rPr>
              <w:t>gram</w:t>
            </w:r>
            <w:proofErr w:type="spellEnd"/>
            <w:r w:rsidR="00C808BF" w:rsidRPr="009C7E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vAlign w:val="center"/>
          </w:tcPr>
          <w:p w14:paraId="5AAEE11A" w14:textId="77777777" w:rsidR="006D31A1" w:rsidRPr="009C7E16" w:rsidRDefault="009F6E31" w:rsidP="00B550C1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80" w:type="dxa"/>
            <w:vAlign w:val="center"/>
          </w:tcPr>
          <w:p w14:paraId="01FE7625" w14:textId="77777777" w:rsidR="006D31A1" w:rsidRPr="009C7E16" w:rsidRDefault="009F6E31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E51C6" w:rsidRPr="009C7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4" w:type="dxa"/>
            <w:vAlign w:val="center"/>
          </w:tcPr>
          <w:p w14:paraId="1A0718CC" w14:textId="77777777" w:rsidR="006D31A1" w:rsidRPr="009C7E16" w:rsidRDefault="009F6E31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71" w:type="dxa"/>
            <w:vAlign w:val="center"/>
          </w:tcPr>
          <w:p w14:paraId="1D4F1C29" w14:textId="77777777" w:rsidR="006D31A1" w:rsidRPr="009C7E16" w:rsidRDefault="009F6E31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85" w:type="dxa"/>
            <w:vAlign w:val="center"/>
          </w:tcPr>
          <w:p w14:paraId="7EF81766" w14:textId="77777777" w:rsidR="006D31A1" w:rsidRPr="009C7E16" w:rsidRDefault="009F6E31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56" w:type="dxa"/>
            <w:vAlign w:val="center"/>
          </w:tcPr>
          <w:p w14:paraId="0EA6A157" w14:textId="77777777" w:rsidR="006D31A1" w:rsidRPr="009C7E16" w:rsidRDefault="009F6E31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0" w:type="dxa"/>
            <w:vAlign w:val="center"/>
          </w:tcPr>
          <w:p w14:paraId="29882EB2" w14:textId="77777777" w:rsidR="006D31A1" w:rsidRPr="009C7E16" w:rsidRDefault="009F6E31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77" w:type="dxa"/>
            <w:vAlign w:val="center"/>
          </w:tcPr>
          <w:p w14:paraId="68741CF5" w14:textId="77777777" w:rsidR="006D31A1" w:rsidRPr="009C7E16" w:rsidRDefault="009F6E31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8" w:type="dxa"/>
            <w:vAlign w:val="center"/>
          </w:tcPr>
          <w:p w14:paraId="4987C8FB" w14:textId="77777777" w:rsidR="006D31A1" w:rsidRPr="009C7E16" w:rsidRDefault="009F6E31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9" w:type="dxa"/>
            <w:vAlign w:val="center"/>
          </w:tcPr>
          <w:p w14:paraId="79362730" w14:textId="77777777" w:rsidR="006D31A1" w:rsidRPr="009C7E16" w:rsidRDefault="009F6E31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8" w:type="dxa"/>
            <w:vAlign w:val="center"/>
          </w:tcPr>
          <w:p w14:paraId="2D8A4CC2" w14:textId="77777777" w:rsidR="006D31A1" w:rsidRPr="009C7E16" w:rsidRDefault="009F6E31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57" w:type="dxa"/>
            <w:vAlign w:val="center"/>
          </w:tcPr>
          <w:p w14:paraId="2DAF6CBE" w14:textId="77777777" w:rsidR="006D31A1" w:rsidRPr="009C7E16" w:rsidRDefault="009F6E31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9C7E16" w:rsidRPr="009C7E16" w14:paraId="1C555050" w14:textId="77777777" w:rsidTr="00B550C1">
        <w:trPr>
          <w:trHeight w:val="407"/>
        </w:trPr>
        <w:tc>
          <w:tcPr>
            <w:tcW w:w="1254" w:type="dxa"/>
            <w:vAlign w:val="center"/>
          </w:tcPr>
          <w:p w14:paraId="108129B6" w14:textId="77777777" w:rsidR="006D31A1" w:rsidRPr="009C7E16" w:rsidRDefault="006D31A1" w:rsidP="00B550C1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  <w:r w:rsidR="00041026" w:rsidRPr="009C7E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vAlign w:val="center"/>
          </w:tcPr>
          <w:p w14:paraId="4629E290" w14:textId="77777777" w:rsidR="006D31A1" w:rsidRPr="009C7E16" w:rsidRDefault="00FC11CE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0" w:type="dxa"/>
            <w:vAlign w:val="center"/>
          </w:tcPr>
          <w:p w14:paraId="4FE59809" w14:textId="77777777" w:rsidR="006D31A1" w:rsidRPr="009C7E16" w:rsidRDefault="00FC11CE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54" w:type="dxa"/>
            <w:vAlign w:val="center"/>
          </w:tcPr>
          <w:p w14:paraId="3606766C" w14:textId="77777777" w:rsidR="006D31A1" w:rsidRPr="009C7E16" w:rsidRDefault="00C808BF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1" w:type="dxa"/>
            <w:vAlign w:val="center"/>
          </w:tcPr>
          <w:p w14:paraId="30F9EF51" w14:textId="77777777" w:rsidR="006D31A1" w:rsidRPr="009C7E16" w:rsidRDefault="00C808BF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C11CE" w:rsidRPr="009C7E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5" w:type="dxa"/>
            <w:vAlign w:val="center"/>
          </w:tcPr>
          <w:p w14:paraId="7F5EC758" w14:textId="77777777" w:rsidR="006D31A1" w:rsidRPr="009C7E16" w:rsidRDefault="00FC11CE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6" w:type="dxa"/>
            <w:vAlign w:val="center"/>
          </w:tcPr>
          <w:p w14:paraId="721281C3" w14:textId="77777777" w:rsidR="006D31A1" w:rsidRPr="009C7E16" w:rsidRDefault="00FC11CE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</w:tcPr>
          <w:p w14:paraId="4B090D5A" w14:textId="77777777" w:rsidR="006D31A1" w:rsidRPr="009C7E16" w:rsidRDefault="00C808BF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7" w:type="dxa"/>
            <w:vAlign w:val="center"/>
          </w:tcPr>
          <w:p w14:paraId="355204BF" w14:textId="77777777" w:rsidR="006D31A1" w:rsidRPr="009C7E16" w:rsidRDefault="00C808BF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8" w:type="dxa"/>
            <w:vAlign w:val="center"/>
          </w:tcPr>
          <w:p w14:paraId="268CDF11" w14:textId="77777777" w:rsidR="006D31A1" w:rsidRPr="009C7E16" w:rsidRDefault="00FC11CE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9" w:type="dxa"/>
            <w:vAlign w:val="center"/>
          </w:tcPr>
          <w:p w14:paraId="05565430" w14:textId="77777777" w:rsidR="006D31A1" w:rsidRPr="009C7E16" w:rsidRDefault="00FC11CE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8" w:type="dxa"/>
            <w:vAlign w:val="center"/>
          </w:tcPr>
          <w:p w14:paraId="5BE87414" w14:textId="77777777" w:rsidR="006D31A1" w:rsidRPr="009C7E16" w:rsidRDefault="00FC11CE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7" w:type="dxa"/>
            <w:vAlign w:val="center"/>
          </w:tcPr>
          <w:p w14:paraId="7FB9F768" w14:textId="77777777" w:rsidR="006D31A1" w:rsidRPr="009C7E16" w:rsidRDefault="00C808BF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C11CE" w:rsidRPr="009C7E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C7E16" w:rsidRPr="009C7E16" w14:paraId="723FC18F" w14:textId="77777777" w:rsidTr="00B550C1">
        <w:trPr>
          <w:trHeight w:val="407"/>
        </w:trPr>
        <w:tc>
          <w:tcPr>
            <w:tcW w:w="1254" w:type="dxa"/>
            <w:vAlign w:val="center"/>
          </w:tcPr>
          <w:p w14:paraId="0FF6C689" w14:textId="77777777" w:rsidR="006D31A1" w:rsidRPr="009C7E16" w:rsidRDefault="006D31A1" w:rsidP="00B550C1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Gazipur</w:t>
            </w:r>
            <w:r w:rsidR="00041026" w:rsidRPr="009C7E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vAlign w:val="center"/>
          </w:tcPr>
          <w:p w14:paraId="092B3576" w14:textId="77777777" w:rsidR="006D31A1" w:rsidRPr="009C7E16" w:rsidRDefault="00FC11CE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0" w:type="dxa"/>
            <w:vAlign w:val="center"/>
          </w:tcPr>
          <w:p w14:paraId="59AEB27A" w14:textId="77777777" w:rsidR="006D31A1" w:rsidRPr="009C7E16" w:rsidRDefault="00FE0E4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4" w:type="dxa"/>
            <w:vAlign w:val="center"/>
          </w:tcPr>
          <w:p w14:paraId="1E01DE85" w14:textId="77777777" w:rsidR="006D31A1" w:rsidRPr="009C7E16" w:rsidRDefault="00FC11CE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1" w:type="dxa"/>
            <w:vAlign w:val="center"/>
          </w:tcPr>
          <w:p w14:paraId="48C252E2" w14:textId="77777777" w:rsidR="006D31A1" w:rsidRPr="009C7E16" w:rsidRDefault="00FE0E4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5" w:type="dxa"/>
            <w:vAlign w:val="center"/>
          </w:tcPr>
          <w:p w14:paraId="61F27547" w14:textId="77777777" w:rsidR="006D31A1" w:rsidRPr="009C7E16" w:rsidRDefault="00FC11CE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6" w:type="dxa"/>
            <w:vAlign w:val="center"/>
          </w:tcPr>
          <w:p w14:paraId="2D8A0215" w14:textId="77777777" w:rsidR="006D31A1" w:rsidRPr="009C7E16" w:rsidRDefault="00FE0E4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center"/>
          </w:tcPr>
          <w:p w14:paraId="227E9894" w14:textId="77777777" w:rsidR="006D31A1" w:rsidRPr="009C7E16" w:rsidRDefault="00041026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7" w:type="dxa"/>
            <w:vAlign w:val="center"/>
          </w:tcPr>
          <w:p w14:paraId="6DB01B0A" w14:textId="77777777" w:rsidR="006D31A1" w:rsidRPr="009C7E16" w:rsidRDefault="00041026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8" w:type="dxa"/>
            <w:vAlign w:val="center"/>
          </w:tcPr>
          <w:p w14:paraId="180A2E18" w14:textId="77777777" w:rsidR="006D31A1" w:rsidRPr="009C7E16" w:rsidRDefault="00FC11CE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9" w:type="dxa"/>
            <w:vAlign w:val="center"/>
          </w:tcPr>
          <w:p w14:paraId="59971214" w14:textId="77777777" w:rsidR="006D31A1" w:rsidRPr="009C7E16" w:rsidRDefault="00FE0E4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8" w:type="dxa"/>
            <w:vAlign w:val="center"/>
          </w:tcPr>
          <w:p w14:paraId="139D6E6C" w14:textId="77777777" w:rsidR="006D31A1" w:rsidRPr="009C7E16" w:rsidRDefault="00FC11CE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7" w:type="dxa"/>
            <w:vAlign w:val="center"/>
          </w:tcPr>
          <w:p w14:paraId="19A1E0F4" w14:textId="77777777" w:rsidR="006D31A1" w:rsidRPr="009C7E16" w:rsidRDefault="00041026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E0E4C" w:rsidRPr="009C7E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C7E16" w:rsidRPr="009C7E16" w14:paraId="34B340E5" w14:textId="77777777" w:rsidTr="00B550C1">
        <w:trPr>
          <w:trHeight w:val="407"/>
        </w:trPr>
        <w:tc>
          <w:tcPr>
            <w:tcW w:w="1254" w:type="dxa"/>
            <w:vAlign w:val="center"/>
          </w:tcPr>
          <w:p w14:paraId="12F191C0" w14:textId="77777777" w:rsidR="006D31A1" w:rsidRPr="009C7E16" w:rsidRDefault="006D31A1" w:rsidP="00B550C1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Manikgonj</w:t>
            </w:r>
            <w:proofErr w:type="spellEnd"/>
            <w:r w:rsidR="00107AFA" w:rsidRPr="009C7E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vAlign w:val="center"/>
          </w:tcPr>
          <w:p w14:paraId="58711D88" w14:textId="77777777" w:rsidR="006D31A1" w:rsidRPr="009C7E16" w:rsidRDefault="00FE0E4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0" w:type="dxa"/>
            <w:vAlign w:val="center"/>
          </w:tcPr>
          <w:p w14:paraId="0686DFBF" w14:textId="77777777" w:rsidR="006D31A1" w:rsidRPr="009C7E16" w:rsidRDefault="00FE0E4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54" w:type="dxa"/>
            <w:vAlign w:val="center"/>
          </w:tcPr>
          <w:p w14:paraId="7F426718" w14:textId="77777777" w:rsidR="006D31A1" w:rsidRPr="009C7E16" w:rsidRDefault="00FE0E4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1" w:type="dxa"/>
            <w:vAlign w:val="center"/>
          </w:tcPr>
          <w:p w14:paraId="3179F337" w14:textId="77777777" w:rsidR="006D31A1" w:rsidRPr="009C7E16" w:rsidRDefault="00FE0E4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5" w:type="dxa"/>
            <w:vAlign w:val="center"/>
          </w:tcPr>
          <w:p w14:paraId="2E74433F" w14:textId="77777777" w:rsidR="006D31A1" w:rsidRPr="009C7E16" w:rsidRDefault="00FE0E4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vAlign w:val="center"/>
          </w:tcPr>
          <w:p w14:paraId="3D449F8E" w14:textId="77777777" w:rsidR="006D31A1" w:rsidRPr="009C7E16" w:rsidRDefault="00FE0E4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14:paraId="0CA9D1FF" w14:textId="77777777" w:rsidR="006D31A1" w:rsidRPr="009C7E16" w:rsidRDefault="00107AFA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7" w:type="dxa"/>
            <w:vAlign w:val="center"/>
          </w:tcPr>
          <w:p w14:paraId="69E9DB15" w14:textId="77777777" w:rsidR="006D31A1" w:rsidRPr="009C7E16" w:rsidRDefault="00FE0E4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8" w:type="dxa"/>
            <w:vAlign w:val="center"/>
          </w:tcPr>
          <w:p w14:paraId="4B869E5A" w14:textId="77777777" w:rsidR="006D31A1" w:rsidRPr="009C7E16" w:rsidRDefault="00FE0E4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9" w:type="dxa"/>
            <w:vAlign w:val="center"/>
          </w:tcPr>
          <w:p w14:paraId="0675C7DA" w14:textId="77777777" w:rsidR="006D31A1" w:rsidRPr="009C7E16" w:rsidRDefault="00FE0E4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8" w:type="dxa"/>
            <w:vAlign w:val="center"/>
          </w:tcPr>
          <w:p w14:paraId="6F80B1E9" w14:textId="77777777" w:rsidR="006D31A1" w:rsidRPr="009C7E16" w:rsidRDefault="00FE0E4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7" w:type="dxa"/>
            <w:vAlign w:val="center"/>
          </w:tcPr>
          <w:p w14:paraId="37362EEE" w14:textId="77777777" w:rsidR="006D31A1" w:rsidRPr="009C7E16" w:rsidRDefault="00FE0E4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C7E16" w:rsidRPr="009C7E16" w14:paraId="7DFCE7BD" w14:textId="77777777" w:rsidTr="00B550C1">
        <w:trPr>
          <w:trHeight w:val="407"/>
        </w:trPr>
        <w:tc>
          <w:tcPr>
            <w:tcW w:w="1254" w:type="dxa"/>
            <w:vAlign w:val="center"/>
          </w:tcPr>
          <w:p w14:paraId="5BCD6243" w14:textId="77777777" w:rsidR="006D31A1" w:rsidRPr="009C7E16" w:rsidRDefault="006D31A1" w:rsidP="00B550C1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Sirajgonj</w:t>
            </w:r>
            <w:proofErr w:type="spellEnd"/>
            <w:r w:rsidR="00107AFA" w:rsidRPr="009C7E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  <w:vAlign w:val="center"/>
          </w:tcPr>
          <w:p w14:paraId="713F92B5" w14:textId="77777777" w:rsidR="006D31A1" w:rsidRPr="009C7E16" w:rsidRDefault="00A51B5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0" w:type="dxa"/>
            <w:vAlign w:val="center"/>
          </w:tcPr>
          <w:p w14:paraId="2EEC18F3" w14:textId="77777777" w:rsidR="006D31A1" w:rsidRPr="009C7E16" w:rsidRDefault="00A51B5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4" w:type="dxa"/>
            <w:vAlign w:val="center"/>
          </w:tcPr>
          <w:p w14:paraId="3285EB09" w14:textId="77777777" w:rsidR="006D31A1" w:rsidRPr="009C7E16" w:rsidRDefault="00A51B5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1" w:type="dxa"/>
            <w:vAlign w:val="center"/>
          </w:tcPr>
          <w:p w14:paraId="56967A0E" w14:textId="77777777" w:rsidR="006D31A1" w:rsidRPr="009C7E16" w:rsidRDefault="00A51B5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5" w:type="dxa"/>
            <w:vAlign w:val="center"/>
          </w:tcPr>
          <w:p w14:paraId="65D5575B" w14:textId="77777777" w:rsidR="006D31A1" w:rsidRPr="009C7E16" w:rsidRDefault="00107AFA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6" w:type="dxa"/>
            <w:vAlign w:val="center"/>
          </w:tcPr>
          <w:p w14:paraId="448529F5" w14:textId="77777777" w:rsidR="006D31A1" w:rsidRPr="009C7E16" w:rsidRDefault="00A51B5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vAlign w:val="center"/>
          </w:tcPr>
          <w:p w14:paraId="43A7650F" w14:textId="77777777" w:rsidR="006D31A1" w:rsidRPr="009C7E16" w:rsidRDefault="00A51B5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7" w:type="dxa"/>
            <w:vAlign w:val="center"/>
          </w:tcPr>
          <w:p w14:paraId="07DCCE1D" w14:textId="77777777" w:rsidR="006D31A1" w:rsidRPr="009C7E16" w:rsidRDefault="00A51B5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8" w:type="dxa"/>
            <w:vAlign w:val="center"/>
          </w:tcPr>
          <w:p w14:paraId="3CDBE3F6" w14:textId="77777777" w:rsidR="006D31A1" w:rsidRPr="009C7E16" w:rsidRDefault="00A51B5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9" w:type="dxa"/>
            <w:vAlign w:val="center"/>
          </w:tcPr>
          <w:p w14:paraId="5AC51B66" w14:textId="77777777" w:rsidR="006D31A1" w:rsidRPr="009C7E16" w:rsidRDefault="00A51B5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8" w:type="dxa"/>
            <w:vAlign w:val="center"/>
          </w:tcPr>
          <w:p w14:paraId="56B8F963" w14:textId="77777777" w:rsidR="006D31A1" w:rsidRPr="009C7E16" w:rsidRDefault="00A51B5C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7" w:type="dxa"/>
            <w:vAlign w:val="center"/>
          </w:tcPr>
          <w:p w14:paraId="114422EF" w14:textId="77777777" w:rsidR="006D31A1" w:rsidRPr="009C7E16" w:rsidRDefault="00107AFA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51B5C" w:rsidRPr="009C7E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C7E16" w:rsidRPr="009C7E16" w14:paraId="2B0CC94A" w14:textId="77777777" w:rsidTr="00B550C1">
        <w:trPr>
          <w:trHeight w:val="407"/>
        </w:trPr>
        <w:tc>
          <w:tcPr>
            <w:tcW w:w="1254" w:type="dxa"/>
            <w:vAlign w:val="center"/>
          </w:tcPr>
          <w:p w14:paraId="6A533159" w14:textId="77777777" w:rsidR="006D31A1" w:rsidRPr="009C7E16" w:rsidRDefault="006D31A1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17" w:type="dxa"/>
            <w:vAlign w:val="center"/>
          </w:tcPr>
          <w:p w14:paraId="14990E8F" w14:textId="77777777" w:rsidR="006D31A1" w:rsidRPr="009C7E16" w:rsidRDefault="00107AFA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80" w:type="dxa"/>
            <w:vAlign w:val="center"/>
          </w:tcPr>
          <w:p w14:paraId="4ED034A7" w14:textId="77777777" w:rsidR="006D31A1" w:rsidRPr="009C7E16" w:rsidRDefault="00107AFA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C3114" w:rsidRPr="009C7E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4" w:type="dxa"/>
            <w:vAlign w:val="center"/>
          </w:tcPr>
          <w:p w14:paraId="2480C70E" w14:textId="77777777" w:rsidR="006D31A1" w:rsidRPr="009C7E16" w:rsidRDefault="00FC3114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71" w:type="dxa"/>
            <w:vAlign w:val="center"/>
          </w:tcPr>
          <w:p w14:paraId="7B613C7F" w14:textId="77777777" w:rsidR="006D31A1" w:rsidRPr="009C7E16" w:rsidRDefault="00FC3114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85" w:type="dxa"/>
            <w:vAlign w:val="center"/>
          </w:tcPr>
          <w:p w14:paraId="5C5AE13A" w14:textId="77777777" w:rsidR="006D31A1" w:rsidRPr="009C7E16" w:rsidRDefault="00107AFA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C3114" w:rsidRPr="009C7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6" w:type="dxa"/>
            <w:vAlign w:val="center"/>
          </w:tcPr>
          <w:p w14:paraId="257F491C" w14:textId="77777777" w:rsidR="006D31A1" w:rsidRPr="009C7E16" w:rsidRDefault="00073C3F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C3114" w:rsidRPr="009C7E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14:paraId="1F248540" w14:textId="77777777" w:rsidR="006D31A1" w:rsidRPr="009C7E16" w:rsidRDefault="00FC3114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77" w:type="dxa"/>
            <w:vAlign w:val="center"/>
          </w:tcPr>
          <w:p w14:paraId="5718A611" w14:textId="77777777" w:rsidR="006D31A1" w:rsidRPr="009C7E16" w:rsidRDefault="00073C3F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C3114" w:rsidRPr="009C7E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8" w:type="dxa"/>
            <w:vAlign w:val="center"/>
          </w:tcPr>
          <w:p w14:paraId="67A7AE65" w14:textId="77777777" w:rsidR="006D31A1" w:rsidRPr="009C7E16" w:rsidRDefault="00073C3F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C3114" w:rsidRPr="009C7E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9" w:type="dxa"/>
            <w:vAlign w:val="center"/>
          </w:tcPr>
          <w:p w14:paraId="26DA38D4" w14:textId="77777777" w:rsidR="006D31A1" w:rsidRPr="009C7E16" w:rsidRDefault="00FC3114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88" w:type="dxa"/>
            <w:vAlign w:val="center"/>
          </w:tcPr>
          <w:p w14:paraId="1CC2D238" w14:textId="77777777" w:rsidR="006D31A1" w:rsidRPr="009C7E16" w:rsidRDefault="00073C3F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57" w:type="dxa"/>
            <w:vAlign w:val="center"/>
          </w:tcPr>
          <w:p w14:paraId="79076078" w14:textId="77777777" w:rsidR="006D31A1" w:rsidRPr="009C7E16" w:rsidRDefault="00FC3114" w:rsidP="00B55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E1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</w:tbl>
    <w:p w14:paraId="6C52B2E9" w14:textId="77777777" w:rsidR="001428B3" w:rsidRDefault="001428B3" w:rsidP="00A800E6">
      <w:pPr>
        <w:spacing w:line="360" w:lineRule="auto"/>
        <w:jc w:val="both"/>
        <w:rPr>
          <w:rFonts w:ascii="Times New Roman" w:hAnsi="Times New Roman" w:cs="Times New Roman"/>
        </w:rPr>
      </w:pPr>
    </w:p>
    <w:p w14:paraId="2492F2BA" w14:textId="7E13F107" w:rsidR="00003550" w:rsidRDefault="001843B3" w:rsidP="00EC473F">
      <w:pPr>
        <w:spacing w:line="360" w:lineRule="auto"/>
        <w:ind w:left="14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D909E6" w:rsidRPr="00CC062A">
        <w:rPr>
          <w:rFonts w:ascii="Times New Roman" w:hAnsi="Times New Roman" w:cs="Times New Roman"/>
        </w:rPr>
        <w:t xml:space="preserve">Table </w:t>
      </w:r>
      <w:r w:rsidR="00784B0C">
        <w:rPr>
          <w:rFonts w:ascii="Times New Roman" w:hAnsi="Times New Roman" w:cs="Times New Roman"/>
        </w:rPr>
        <w:t>1</w:t>
      </w:r>
      <w:r w:rsidR="00D909E6" w:rsidRPr="00CC062A">
        <w:rPr>
          <w:rFonts w:ascii="Times New Roman" w:hAnsi="Times New Roman" w:cs="Times New Roman"/>
        </w:rPr>
        <w:t xml:space="preserve">. </w:t>
      </w:r>
      <w:r w:rsidR="006D31A1" w:rsidRPr="006D31A1">
        <w:rPr>
          <w:rFonts w:ascii="Times New Roman" w:hAnsi="Times New Roman" w:cs="Times New Roman"/>
        </w:rPr>
        <w:t xml:space="preserve">Distribution of </w:t>
      </w:r>
      <w:r w:rsidR="00073C3F">
        <w:rPr>
          <w:rFonts w:ascii="Times New Roman" w:hAnsi="Times New Roman" w:cs="Times New Roman"/>
        </w:rPr>
        <w:t>4</w:t>
      </w:r>
      <w:r w:rsidR="00FC3114">
        <w:rPr>
          <w:rFonts w:ascii="Times New Roman" w:hAnsi="Times New Roman" w:cs="Times New Roman"/>
        </w:rPr>
        <w:t>52</w:t>
      </w:r>
      <w:r w:rsidR="006D31A1">
        <w:rPr>
          <w:rFonts w:ascii="Times New Roman" w:hAnsi="Times New Roman" w:cs="Times New Roman"/>
        </w:rPr>
        <w:t xml:space="preserve"> </w:t>
      </w:r>
      <w:r w:rsidR="006D31A1" w:rsidRPr="006D31A1">
        <w:rPr>
          <w:rFonts w:ascii="Times New Roman" w:hAnsi="Times New Roman" w:cs="Times New Roman"/>
        </w:rPr>
        <w:t xml:space="preserve">bacteria isolated from </w:t>
      </w:r>
      <w:r w:rsidR="00073C3F">
        <w:rPr>
          <w:rFonts w:ascii="Times New Roman" w:hAnsi="Times New Roman" w:cs="Times New Roman"/>
        </w:rPr>
        <w:t>2</w:t>
      </w:r>
      <w:r w:rsidR="009F6E31">
        <w:rPr>
          <w:rFonts w:ascii="Times New Roman" w:hAnsi="Times New Roman" w:cs="Times New Roman"/>
        </w:rPr>
        <w:t>6</w:t>
      </w:r>
      <w:r w:rsidR="00073C3F">
        <w:rPr>
          <w:rFonts w:ascii="Times New Roman" w:hAnsi="Times New Roman" w:cs="Times New Roman"/>
        </w:rPr>
        <w:t xml:space="preserve">0 </w:t>
      </w:r>
      <w:r w:rsidR="006D31A1" w:rsidRPr="006D31A1">
        <w:rPr>
          <w:rFonts w:ascii="Times New Roman" w:hAnsi="Times New Roman" w:cs="Times New Roman"/>
        </w:rPr>
        <w:t>clinical mastitis</w:t>
      </w:r>
      <w:r w:rsidR="006D31A1">
        <w:rPr>
          <w:rFonts w:ascii="Times New Roman" w:hAnsi="Times New Roman" w:cs="Times New Roman"/>
        </w:rPr>
        <w:t xml:space="preserve"> (CM)</w:t>
      </w:r>
      <w:r w:rsidR="006D31A1" w:rsidRPr="006D31A1">
        <w:rPr>
          <w:rFonts w:ascii="Times New Roman" w:hAnsi="Times New Roman" w:cs="Times New Roman"/>
        </w:rPr>
        <w:t xml:space="preserve"> </w:t>
      </w:r>
      <w:r w:rsidR="00073C3F">
        <w:rPr>
          <w:rFonts w:ascii="Times New Roman" w:hAnsi="Times New Roman" w:cs="Times New Roman"/>
        </w:rPr>
        <w:t xml:space="preserve">sample </w:t>
      </w:r>
      <w:r w:rsidR="006D31A1" w:rsidRPr="006D31A1">
        <w:rPr>
          <w:rFonts w:ascii="Times New Roman" w:hAnsi="Times New Roman" w:cs="Times New Roman"/>
        </w:rPr>
        <w:t xml:space="preserve">in </w:t>
      </w:r>
      <w:r w:rsidR="006D31A1">
        <w:rPr>
          <w:rFonts w:ascii="Times New Roman" w:hAnsi="Times New Roman" w:cs="Times New Roman"/>
        </w:rPr>
        <w:t>50</w:t>
      </w:r>
      <w:r w:rsidR="006D31A1" w:rsidRPr="006D31A1">
        <w:rPr>
          <w:rFonts w:ascii="Times New Roman" w:hAnsi="Times New Roman" w:cs="Times New Roman"/>
        </w:rPr>
        <w:t xml:space="preserve"> </w:t>
      </w:r>
      <w:r w:rsidR="00CC266F">
        <w:rPr>
          <w:rFonts w:ascii="Times New Roman" w:hAnsi="Times New Roman" w:cs="Times New Roman"/>
        </w:rPr>
        <w:t>small</w:t>
      </w:r>
      <w:r w:rsidR="006D31A1">
        <w:rPr>
          <w:rFonts w:ascii="Times New Roman" w:hAnsi="Times New Roman" w:cs="Times New Roman"/>
        </w:rPr>
        <w:t xml:space="preserve">holding </w:t>
      </w:r>
      <w:bookmarkStart w:id="3" w:name="_GoBack"/>
      <w:bookmarkEnd w:id="3"/>
      <w:r w:rsidR="006D31A1">
        <w:rPr>
          <w:rFonts w:ascii="Times New Roman" w:hAnsi="Times New Roman" w:cs="Times New Roman"/>
        </w:rPr>
        <w:t>dairy farms of Bangladesh</w:t>
      </w:r>
      <w:r w:rsidR="009F6E31">
        <w:rPr>
          <w:rFonts w:ascii="Times New Roman" w:hAnsi="Times New Roman" w:cs="Times New Roman"/>
        </w:rPr>
        <w:t xml:space="preserve"> </w:t>
      </w:r>
    </w:p>
    <w:p w14:paraId="3476910E" w14:textId="77777777" w:rsidR="008B36C9" w:rsidRDefault="008B36C9" w:rsidP="00A800E6">
      <w:pPr>
        <w:spacing w:line="360" w:lineRule="auto"/>
        <w:jc w:val="both"/>
        <w:rPr>
          <w:rFonts w:ascii="Times New Roman" w:hAnsi="Times New Roman" w:cs="Times New Roman"/>
        </w:rPr>
      </w:pPr>
    </w:p>
    <w:p w14:paraId="43A78480" w14:textId="77777777" w:rsidR="008B36C9" w:rsidRDefault="008B36C9" w:rsidP="00A800E6">
      <w:pPr>
        <w:spacing w:line="360" w:lineRule="auto"/>
        <w:jc w:val="both"/>
        <w:rPr>
          <w:rFonts w:ascii="Times New Roman" w:hAnsi="Times New Roman" w:cs="Times New Roman"/>
        </w:rPr>
      </w:pPr>
    </w:p>
    <w:p w14:paraId="0C93081B" w14:textId="77777777" w:rsidR="008B36C9" w:rsidRPr="00CC062A" w:rsidRDefault="008B36C9" w:rsidP="00A800E6">
      <w:pPr>
        <w:spacing w:line="360" w:lineRule="auto"/>
        <w:jc w:val="both"/>
        <w:rPr>
          <w:rFonts w:ascii="Times New Roman" w:hAnsi="Times New Roman" w:cs="Times New Roman"/>
        </w:rPr>
      </w:pPr>
    </w:p>
    <w:p w14:paraId="7FAAB2F8" w14:textId="77777777" w:rsidR="00003550" w:rsidRDefault="00003550" w:rsidP="00003550">
      <w:pPr>
        <w:rPr>
          <w:rFonts w:ascii="Times New Roman" w:hAnsi="Times New Roman" w:cs="Times New Roman"/>
        </w:rPr>
      </w:pPr>
    </w:p>
    <w:sectPr w:rsidR="00003550" w:rsidSect="005829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500000000000000"/>
    <w:charset w:val="00"/>
    <w:family w:val="swiss"/>
    <w:pitch w:val="variable"/>
    <w:sig w:usb0="A0002AAF" w:usb1="4000004A" w:usb2="00000000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Modern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DED"/>
    <w:rsid w:val="00003550"/>
    <w:rsid w:val="00041026"/>
    <w:rsid w:val="00073C3F"/>
    <w:rsid w:val="00085E9E"/>
    <w:rsid w:val="000D3B73"/>
    <w:rsid w:val="000E17E2"/>
    <w:rsid w:val="00107AFA"/>
    <w:rsid w:val="001428B3"/>
    <w:rsid w:val="001843B3"/>
    <w:rsid w:val="001D030A"/>
    <w:rsid w:val="001E0392"/>
    <w:rsid w:val="00203234"/>
    <w:rsid w:val="00234837"/>
    <w:rsid w:val="002A2E38"/>
    <w:rsid w:val="002D4C44"/>
    <w:rsid w:val="00320879"/>
    <w:rsid w:val="003510D1"/>
    <w:rsid w:val="003E51C6"/>
    <w:rsid w:val="00461984"/>
    <w:rsid w:val="004628EB"/>
    <w:rsid w:val="00475D42"/>
    <w:rsid w:val="004A76C9"/>
    <w:rsid w:val="00562653"/>
    <w:rsid w:val="005725AA"/>
    <w:rsid w:val="005829CA"/>
    <w:rsid w:val="00595AD0"/>
    <w:rsid w:val="005A6740"/>
    <w:rsid w:val="006367D8"/>
    <w:rsid w:val="00644DED"/>
    <w:rsid w:val="006934DC"/>
    <w:rsid w:val="00697EA3"/>
    <w:rsid w:val="006B2E10"/>
    <w:rsid w:val="006D31A1"/>
    <w:rsid w:val="00745A5C"/>
    <w:rsid w:val="00752552"/>
    <w:rsid w:val="00784B0C"/>
    <w:rsid w:val="007D2163"/>
    <w:rsid w:val="007F385E"/>
    <w:rsid w:val="0080558E"/>
    <w:rsid w:val="00844C7A"/>
    <w:rsid w:val="00846A23"/>
    <w:rsid w:val="008778D4"/>
    <w:rsid w:val="008B36C9"/>
    <w:rsid w:val="009212A6"/>
    <w:rsid w:val="00931477"/>
    <w:rsid w:val="00963F47"/>
    <w:rsid w:val="009B3D0C"/>
    <w:rsid w:val="009C2254"/>
    <w:rsid w:val="009C7E16"/>
    <w:rsid w:val="009F6E31"/>
    <w:rsid w:val="00A51B5C"/>
    <w:rsid w:val="00A626FC"/>
    <w:rsid w:val="00A800E6"/>
    <w:rsid w:val="00B20C88"/>
    <w:rsid w:val="00B550C1"/>
    <w:rsid w:val="00B578F4"/>
    <w:rsid w:val="00B7404D"/>
    <w:rsid w:val="00BF3D1C"/>
    <w:rsid w:val="00C65D64"/>
    <w:rsid w:val="00C808BF"/>
    <w:rsid w:val="00CC062A"/>
    <w:rsid w:val="00CC266F"/>
    <w:rsid w:val="00D235F5"/>
    <w:rsid w:val="00D253F3"/>
    <w:rsid w:val="00D5420D"/>
    <w:rsid w:val="00D57DE6"/>
    <w:rsid w:val="00D70BBE"/>
    <w:rsid w:val="00D84FF9"/>
    <w:rsid w:val="00D909E6"/>
    <w:rsid w:val="00DB53A3"/>
    <w:rsid w:val="00E143B6"/>
    <w:rsid w:val="00E17F7F"/>
    <w:rsid w:val="00EC473F"/>
    <w:rsid w:val="00EC5156"/>
    <w:rsid w:val="00ED6AEF"/>
    <w:rsid w:val="00F12A44"/>
    <w:rsid w:val="00F45AA6"/>
    <w:rsid w:val="00F5656C"/>
    <w:rsid w:val="00F5690E"/>
    <w:rsid w:val="00F961B0"/>
    <w:rsid w:val="00FB26B5"/>
    <w:rsid w:val="00FC017A"/>
    <w:rsid w:val="00FC11CE"/>
    <w:rsid w:val="00FC3114"/>
    <w:rsid w:val="00FE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F7D09"/>
  <w15:chartTrackingRefBased/>
  <w15:docId w15:val="{C3AD000B-71E2-48AA-BE3C-3FE982EA2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96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5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MGBL 109</cp:lastModifiedBy>
  <cp:revision>59</cp:revision>
  <dcterms:created xsi:type="dcterms:W3CDTF">2019-04-15T06:59:00Z</dcterms:created>
  <dcterms:modified xsi:type="dcterms:W3CDTF">2019-10-30T06:37:00Z</dcterms:modified>
</cp:coreProperties>
</file>